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60D7" w14:textId="569430AD" w:rsidR="00054E3B" w:rsidRDefault="003852B5" w:rsidP="00054E3B">
      <w:pPr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SUPPLEMENTAL</w:t>
      </w:r>
      <w:r w:rsidR="00054E3B">
        <w:rPr>
          <w:rFonts w:asciiTheme="majorHAnsi" w:hAnsiTheme="majorHAnsi" w:cstheme="majorHAnsi"/>
          <w:b/>
          <w:bCs/>
          <w:sz w:val="22"/>
          <w:szCs w:val="22"/>
        </w:rPr>
        <w:t xml:space="preserve"> MATERIAL</w:t>
      </w:r>
    </w:p>
    <w:p w14:paraId="0E1C3BC9" w14:textId="71F2F1BB" w:rsidR="003852B5" w:rsidRPr="00B07454" w:rsidRDefault="003852B5" w:rsidP="00054E3B">
      <w:pPr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Appendix 1</w:t>
      </w:r>
    </w:p>
    <w:p w14:paraId="7780D1F2" w14:textId="77777777" w:rsidR="00054E3B" w:rsidRPr="00DE7183" w:rsidRDefault="00054E3B" w:rsidP="00054E3B">
      <w:pPr>
        <w:rPr>
          <w:rFonts w:asciiTheme="majorHAnsi" w:hAnsiTheme="majorHAnsi" w:cstheme="majorHAnsi"/>
          <w:sz w:val="22"/>
          <w:szCs w:val="22"/>
        </w:rPr>
      </w:pPr>
    </w:p>
    <w:p w14:paraId="240339CF" w14:textId="77777777" w:rsidR="00054E3B" w:rsidRPr="00DE7183" w:rsidRDefault="00054E3B" w:rsidP="00054E3B">
      <w:pPr>
        <w:rPr>
          <w:rFonts w:asciiTheme="majorHAnsi" w:hAnsiTheme="majorHAnsi" w:cstheme="majorHAnsi"/>
          <w:sz w:val="22"/>
          <w:szCs w:val="22"/>
        </w:rPr>
      </w:pPr>
      <w:r w:rsidRPr="00DE7183">
        <w:rPr>
          <w:rFonts w:asciiTheme="majorHAnsi" w:hAnsiTheme="majorHAnsi" w:cstheme="majorHAnsi"/>
          <w:sz w:val="22"/>
          <w:szCs w:val="22"/>
        </w:rPr>
        <w:t xml:space="preserve">Usability Survey </w:t>
      </w:r>
    </w:p>
    <w:p w14:paraId="2ACD8EA5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I know what kind of health issue I have.</w:t>
      </w:r>
    </w:p>
    <w:p w14:paraId="2AE61E9E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59316299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56A06132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61BD9E4B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426E890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258A921A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I know the names of the medications I am taking.</w:t>
      </w:r>
    </w:p>
    <w:p w14:paraId="5013C5C3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2196AD46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2C820B55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13F9788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649077F3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1556A0FD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I know why it is important to check my vital signs such as my weight, blood pressure, blood sugars, oxygen, etc.</w:t>
      </w:r>
    </w:p>
    <w:p w14:paraId="376AB91E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144C7803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54A4C2D6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4FD36AFA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7CBBCD7C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4BC717FD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I was comfortable using the new technology.</w:t>
      </w:r>
    </w:p>
    <w:p w14:paraId="2FF02E3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2C28A2C8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2DF9A71A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5D8C5F1E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6D29F775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7E07437A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I did not worry about my privacy with the new technology that was used to keep track of my health.</w:t>
      </w:r>
    </w:p>
    <w:p w14:paraId="77B4A8D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68BD1963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3983E579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14072C2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723480F1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63439C07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Learning to take care of my health issue at home with new technology did not take too much time.</w:t>
      </w:r>
    </w:p>
    <w:p w14:paraId="33C5A9C3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410E62ED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5FF5E3B4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772D66C6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23CCB9D6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0001FC9F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 xml:space="preserve">Overall, I am satisfied with my experience in the HF-SMART program. </w:t>
      </w:r>
    </w:p>
    <w:p w14:paraId="674503E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5DB29758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2764F30C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66CCD24C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5AAC9DA0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lastRenderedPageBreak/>
        <w:t>Strongly Agree</w:t>
      </w:r>
    </w:p>
    <w:p w14:paraId="2B27F22C" w14:textId="77777777" w:rsidR="00054E3B" w:rsidRPr="00FC6DF7" w:rsidRDefault="00054E3B" w:rsidP="00054E3B">
      <w:pPr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I would recommend this program to others.</w:t>
      </w:r>
    </w:p>
    <w:p w14:paraId="36823CCE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Disagree</w:t>
      </w:r>
    </w:p>
    <w:p w14:paraId="3D6374DE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Disagree</w:t>
      </w:r>
    </w:p>
    <w:p w14:paraId="2B872DCF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Neither Agree nor Disagree</w:t>
      </w:r>
    </w:p>
    <w:p w14:paraId="7BF52AC6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omewhat Agree</w:t>
      </w:r>
    </w:p>
    <w:p w14:paraId="0776E033" w14:textId="77777777" w:rsidR="00054E3B" w:rsidRPr="00FC6DF7" w:rsidRDefault="00054E3B" w:rsidP="00054E3B">
      <w:pPr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FC6DF7">
        <w:rPr>
          <w:rFonts w:asciiTheme="majorHAnsi" w:hAnsiTheme="majorHAnsi" w:cstheme="majorHAnsi"/>
          <w:sz w:val="22"/>
          <w:szCs w:val="22"/>
        </w:rPr>
        <w:t>Strongly Agree</w:t>
      </w:r>
    </w:p>
    <w:p w14:paraId="7683B826" w14:textId="77777777" w:rsidR="00054E3B" w:rsidRPr="00FC6DF7" w:rsidRDefault="00054E3B" w:rsidP="00054E3B">
      <w:pPr>
        <w:rPr>
          <w:rFonts w:asciiTheme="majorHAnsi" w:hAnsiTheme="majorHAnsi" w:cstheme="majorHAnsi"/>
          <w:sz w:val="22"/>
          <w:szCs w:val="22"/>
        </w:rPr>
      </w:pPr>
    </w:p>
    <w:p w14:paraId="01C4C4C5" w14:textId="77777777" w:rsidR="00E0697C" w:rsidRDefault="003852B5"/>
    <w:sectPr w:rsidR="00E0697C" w:rsidSect="00912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6550"/>
    <w:multiLevelType w:val="hybridMultilevel"/>
    <w:tmpl w:val="F2320AFA"/>
    <w:lvl w:ilvl="0" w:tplc="F6AAA1C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E3B"/>
    <w:rsid w:val="00014882"/>
    <w:rsid w:val="000443B1"/>
    <w:rsid w:val="00054E3B"/>
    <w:rsid w:val="0005729D"/>
    <w:rsid w:val="00061AE2"/>
    <w:rsid w:val="000703B2"/>
    <w:rsid w:val="00091771"/>
    <w:rsid w:val="000D466E"/>
    <w:rsid w:val="000E2FF3"/>
    <w:rsid w:val="00121668"/>
    <w:rsid w:val="00136B40"/>
    <w:rsid w:val="00175B46"/>
    <w:rsid w:val="001D0AC8"/>
    <w:rsid w:val="00206EF2"/>
    <w:rsid w:val="002325CD"/>
    <w:rsid w:val="0024142D"/>
    <w:rsid w:val="00267DEB"/>
    <w:rsid w:val="002A31DB"/>
    <w:rsid w:val="002A7E6C"/>
    <w:rsid w:val="002E100E"/>
    <w:rsid w:val="002E29DC"/>
    <w:rsid w:val="002E484B"/>
    <w:rsid w:val="002E5B78"/>
    <w:rsid w:val="003177D5"/>
    <w:rsid w:val="00326047"/>
    <w:rsid w:val="00332797"/>
    <w:rsid w:val="00333EA8"/>
    <w:rsid w:val="00334ADA"/>
    <w:rsid w:val="00340F49"/>
    <w:rsid w:val="00341F7C"/>
    <w:rsid w:val="0036373E"/>
    <w:rsid w:val="00363D0A"/>
    <w:rsid w:val="00380679"/>
    <w:rsid w:val="00380D7B"/>
    <w:rsid w:val="003824A4"/>
    <w:rsid w:val="003852B5"/>
    <w:rsid w:val="003B0D7F"/>
    <w:rsid w:val="003B151B"/>
    <w:rsid w:val="00414FC6"/>
    <w:rsid w:val="00421600"/>
    <w:rsid w:val="004818CA"/>
    <w:rsid w:val="00485646"/>
    <w:rsid w:val="004C2305"/>
    <w:rsid w:val="004E196C"/>
    <w:rsid w:val="004F4E5C"/>
    <w:rsid w:val="004F5C03"/>
    <w:rsid w:val="004F6B40"/>
    <w:rsid w:val="0051746B"/>
    <w:rsid w:val="0052377B"/>
    <w:rsid w:val="00554D06"/>
    <w:rsid w:val="00560F33"/>
    <w:rsid w:val="0058230A"/>
    <w:rsid w:val="005B32B3"/>
    <w:rsid w:val="005B6D6D"/>
    <w:rsid w:val="005F599F"/>
    <w:rsid w:val="00610A02"/>
    <w:rsid w:val="006229B3"/>
    <w:rsid w:val="00642290"/>
    <w:rsid w:val="006635E8"/>
    <w:rsid w:val="00694EEC"/>
    <w:rsid w:val="00697EE4"/>
    <w:rsid w:val="006C03D2"/>
    <w:rsid w:val="006D1022"/>
    <w:rsid w:val="006F34C0"/>
    <w:rsid w:val="006F3D31"/>
    <w:rsid w:val="00716CAD"/>
    <w:rsid w:val="007509FA"/>
    <w:rsid w:val="00757782"/>
    <w:rsid w:val="007A1822"/>
    <w:rsid w:val="007C0068"/>
    <w:rsid w:val="007C5ABC"/>
    <w:rsid w:val="007D590D"/>
    <w:rsid w:val="0082210E"/>
    <w:rsid w:val="00850420"/>
    <w:rsid w:val="00873F91"/>
    <w:rsid w:val="00895D08"/>
    <w:rsid w:val="00897DDC"/>
    <w:rsid w:val="008E4339"/>
    <w:rsid w:val="00912452"/>
    <w:rsid w:val="0099269F"/>
    <w:rsid w:val="009A2E4E"/>
    <w:rsid w:val="009A607A"/>
    <w:rsid w:val="009B5770"/>
    <w:rsid w:val="009E223B"/>
    <w:rsid w:val="00A276AE"/>
    <w:rsid w:val="00A32AE1"/>
    <w:rsid w:val="00A4648A"/>
    <w:rsid w:val="00A93D02"/>
    <w:rsid w:val="00AE18A9"/>
    <w:rsid w:val="00AF092F"/>
    <w:rsid w:val="00B22908"/>
    <w:rsid w:val="00B464A5"/>
    <w:rsid w:val="00B51382"/>
    <w:rsid w:val="00BB67B0"/>
    <w:rsid w:val="00BC5DC6"/>
    <w:rsid w:val="00BF2F49"/>
    <w:rsid w:val="00C137D1"/>
    <w:rsid w:val="00C15ACC"/>
    <w:rsid w:val="00C2405B"/>
    <w:rsid w:val="00C26CB3"/>
    <w:rsid w:val="00C3028C"/>
    <w:rsid w:val="00C570C5"/>
    <w:rsid w:val="00C63A37"/>
    <w:rsid w:val="00C67FDF"/>
    <w:rsid w:val="00C73B8D"/>
    <w:rsid w:val="00C80E6A"/>
    <w:rsid w:val="00C85F05"/>
    <w:rsid w:val="00C871EB"/>
    <w:rsid w:val="00CA2AE0"/>
    <w:rsid w:val="00CA348A"/>
    <w:rsid w:val="00CB5385"/>
    <w:rsid w:val="00CC2A74"/>
    <w:rsid w:val="00CD0220"/>
    <w:rsid w:val="00CD7E56"/>
    <w:rsid w:val="00CE5501"/>
    <w:rsid w:val="00CE7EBF"/>
    <w:rsid w:val="00D2096A"/>
    <w:rsid w:val="00D25831"/>
    <w:rsid w:val="00D40DF8"/>
    <w:rsid w:val="00D42A5C"/>
    <w:rsid w:val="00D810B5"/>
    <w:rsid w:val="00DC7705"/>
    <w:rsid w:val="00DD457F"/>
    <w:rsid w:val="00E256A3"/>
    <w:rsid w:val="00E2678B"/>
    <w:rsid w:val="00E57646"/>
    <w:rsid w:val="00EB45FA"/>
    <w:rsid w:val="00EC7094"/>
    <w:rsid w:val="00EE281A"/>
    <w:rsid w:val="00F01E22"/>
    <w:rsid w:val="00F0455D"/>
    <w:rsid w:val="00F44B6D"/>
    <w:rsid w:val="00F51142"/>
    <w:rsid w:val="00F61D06"/>
    <w:rsid w:val="00FA4C57"/>
    <w:rsid w:val="00FC03A9"/>
    <w:rsid w:val="00FC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4D27C"/>
  <w15:chartTrackingRefBased/>
  <w15:docId w15:val="{F4303818-506D-F445-8029-1CC398D7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E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1T04:16:00Z</dcterms:created>
  <dcterms:modified xsi:type="dcterms:W3CDTF">2022-02-03T06:09:00Z</dcterms:modified>
</cp:coreProperties>
</file>